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8F9" w:rsidRDefault="00F468F9" w:rsidP="00F35FDF">
      <w:pPr>
        <w:wordWrap/>
        <w:jc w:val="left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F468F9">
        <w:rPr>
          <w:rFonts w:ascii="Times New Roman" w:hAnsi="Times New Roman" w:cs="Times New Roman" w:hint="eastAsia"/>
          <w:b/>
          <w:szCs w:val="20"/>
        </w:rPr>
        <w:t>S</w:t>
      </w:r>
      <w:r w:rsidRPr="00F468F9">
        <w:rPr>
          <w:rFonts w:ascii="Times New Roman" w:hAnsi="Times New Roman" w:cs="Times New Roman"/>
          <w:b/>
          <w:szCs w:val="20"/>
        </w:rPr>
        <w:t xml:space="preserve">upplementary data. </w:t>
      </w:r>
      <w:r w:rsidRPr="00F468F9">
        <w:rPr>
          <w:rFonts w:ascii="Times New Roman" w:hAnsi="Times New Roman" w:cs="Times New Roman"/>
          <w:szCs w:val="20"/>
        </w:rPr>
        <w:t>All sequences</w:t>
      </w:r>
      <w:r w:rsidR="007D6223">
        <w:rPr>
          <w:rFonts w:ascii="Times New Roman" w:hAnsi="Times New Roman" w:cs="Times New Roman"/>
          <w:szCs w:val="20"/>
        </w:rPr>
        <w:t xml:space="preserve"> (in </w:t>
      </w:r>
      <w:proofErr w:type="spellStart"/>
      <w:r w:rsidR="007D6223">
        <w:rPr>
          <w:rFonts w:ascii="Times New Roman" w:hAnsi="Times New Roman" w:cs="Times New Roman"/>
          <w:szCs w:val="20"/>
        </w:rPr>
        <w:t>fasta</w:t>
      </w:r>
      <w:proofErr w:type="spellEnd"/>
      <w:r w:rsidR="007D6223">
        <w:rPr>
          <w:rFonts w:ascii="Times New Roman" w:hAnsi="Times New Roman" w:cs="Times New Roman"/>
          <w:szCs w:val="20"/>
        </w:rPr>
        <w:t xml:space="preserve"> format)</w:t>
      </w:r>
      <w:r w:rsidRPr="00F468F9">
        <w:rPr>
          <w:rFonts w:ascii="Times New Roman" w:hAnsi="Times New Roman" w:cs="Times New Roman"/>
          <w:szCs w:val="20"/>
        </w:rPr>
        <w:t xml:space="preserve"> reported in this study</w:t>
      </w:r>
    </w:p>
    <w:p w:rsidR="00867802" w:rsidRDefault="00867802" w:rsidP="00F35FDF">
      <w:pPr>
        <w:wordWrap/>
        <w:jc w:val="left"/>
        <w:rPr>
          <w:rFonts w:ascii="Times New Roman" w:hAnsi="Times New Roman" w:cs="Times New Roman"/>
          <w:szCs w:val="20"/>
        </w:rPr>
      </w:pP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1</w:t>
      </w:r>
    </w:p>
    <w:p w:rsidR="00F77BC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CCAACAGCACTGTGGGAGAGTATGTGGGGTACACTGAACATGGAGTATATAATGCACGGAATTGGAACAACGATCCCAACATTCTGCAGCAAGAGAGAGCTGAGGTGGAGAGATACTGCAAATATAATGCTGAAATCAGACAGGCAGCTATCGCC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C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TCAG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G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ACGACATGGTGTTCATTGATAACTATATCTTCAA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CACCGGAGCA-----------------------------------------------------------------------------------------------------------------------------------------------------------------------------------------------------------------------GCTCATGGATACTACTGGTCTATGTGGTCTAAATGCATCCACAGCTCCCGAGATTTCAGCGACATGGTGTTCATTGATAGCTATATCTTCAA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C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CCAATAAAGATGTGTTCATACAGTTCAACAGCACTGTGGGAGAGTATGTGGGGTACACTGAACATGGAGTATATAATGCACGGAATTGGAACAACGATCCCAACATTCTGCAGCAAGAGAGAGCTGAGGTGGAGAGATACTGCAAATATAATGCTGAAATCAGACAGGCAGCTATCGCT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GTCTTCAATAAAGATGTGTTCATACAGTTCAACAGCACTGTGGGAGAGTATGTGGGA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C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C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TGACATGGTGTTCATTGATAACTATATCTTCAA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CACTACCAA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CCTGACAGGAATAAAATCGCCATCGGAGCGTCTGGTCTGGTGCTGGGGATCATCATAGT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0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CATGGATACTACTGGTCTATGTGGTCTAAATGCATCCACAGCTCCTGGGATTTCAGCGACATGGTGTTCATTGATAACTATATCTTCAA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TCAACAGCG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CACTGGATCAAAGTGTCCTGGATGAGGGATGGTAAAGTTGTGAAGACTGACGTGACCTCAACTGAGGAGATGCCTAACGGAGACTG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GGCTCCCGGGATTTCAGCGACATGGTGTTCATTGATAACTATATCTTCAATAAAGATGTGTTCATACAGTTCAACAGCACTGTGGGAGAGTATGTGGGGTACACTGAACATGGAGTATATAATGCACGGAATC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CTCAATAAAGATGTGTTCATACAGTTCAACAGCACTGTGGGAGAGTATGTGGGGTATACTGAACATGGAGTATATAATGCACGGAATTGGAGCAACGAC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T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CACTGGTCTATGTGGTCTAAATGCATCCACAGCTCCCGGGATTTCAGCGACGTGGTGTTCATTGATAACTATATCTTCAATAAAGATGTGTTCATACAGTTCA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1:1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TCGACAGCACTGTGGGAGAGTATGTGGGGTACACTGAACATGGAGTATATAATGCACGGAATTGGAACAACGATCCCAACATTCTGCAGCAAGAGAGAGCTGAGGTGGAGAGATACTGCAAATATAATGCTGAAATCAGA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C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---------------------------------------GTGGCACCAAAGGTCAAGCTCAGTTCAGTGATGCAGGCCAGCGGCAGTCATCCTGCTGTACTGATGTGCAGCGCTTACCGCTTCTACCCACACTGGATCAAAGTGTCCTGGATGAGGGATGGTAAAGTT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CCAGCGACATGGTGTTCATTGATAACTATATCTTCAATAAAGA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CCTGACAGGAATAAAATCGCCATCGGAGCGTCTGGTCTGGTGCTGGGGATCATCATAGCAGCTGCTGGACTCATTTAT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G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CCAAAGTGTCCTGGATGAGGGATGGTAAAGTT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G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G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GGTAATACAATCAAG-----------------------ACTCATGGATACTACTGGTCTATGTGGTCTAAATGCATCCACAGCTCCCGGGATTTCAGCGACATGGGGTTCATTGATAACTATATCTTCAATAAAGA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C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CTGATAACTATATCTTCAATAAAGA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ATGCAGCGCTTACCGCTTCTACCCACACTGGATCAAAGTGTCCTGGATGAGGGATGGTAAAGTTGTGAAGACTGACGTGACCTCAACTGAGGAGATGCCTAACGGAGACTGGTACTATCAGATTCACTCGCACCTGGAATACACTCCCAAATCTGGAGAGAAGATCTCCTGTGTGGTGGATCACGCCGGCTTAACTAAATCCATC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CATGGATACTACTGGTCTATGTGGTCTAAATGCATCCACAGCTCCCGGGACTTCAGCGACATGGTGTTCATTGATAACTATATCTTCAATAAAGA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C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-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2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TTTCACCGGAGCA-----------------------------------------------------------------------------------------------------------------------------------------------------------------------------------------------------------------------GCTCATGGATACTACTGGTCTATGTGGTCTAAATGCGTCCACAGCTCCCGGGATTTCAGCGACATGGTGTTCATTGATAACTATATCTTCAATAAAGATGTGTTCATACAGTTCAACAGCACTGTGGGAGAGTATGTGGGGTACACTGAACATGGAGTATATAATGCACGGAATTGGAACAGCGATCCCAACATTCTGCAGCAAGAGAGAGCTGAGTTGGAGAGATACTGCAAAT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ATGCTTTCACTGGAGAA-----------------------------------------------------------------------------------------------------------------------------------------------------------------------------------------------------------------------GCAAATGGATATTACTATTCTGGGTGGTGTAGATGCATCCACAGCTCCCGTGATCTCAGTGACATGGTGTTCATTTTTAATAAAGTCTTCAACAAAGATGTGTTCGCACAGTTCAACAGCACTGTAGGGGAGTTTGTGGGGTACACTGCACATGGAGTATATAATGCAGAATTATGGAACAAAGATCCCAACATTCTGGCACAATGGAGAGGTGAGAAGGACAGAGTCTGCAAT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GCCGGCTGGAGGCAGACATCCAGCTGTCTTGATGTGCAGCGCTTACAACTTCTACCCACACCAGATCACAGTTTCCTGGATGAGAGATGATAAAGTTGTGAAGTCTGATGTGACTTCAACTGAGGAGATGGCTGATGGAGACTGGTACTACCAGATCCACTCTCACCTAGAATACACTCCCAAATCTGGAGAGAAGATCTCCTGTGCCGTGGATCACGCCGGCTTAACTAAACCCACCATCATAGGCTGG-----------------------------------------------------------------------------------------------------------------------------------------------------------------------GATCCATCTCTTCCTGAGCCTGACAGGAATAAAATCGCTATAGGAGCTTCTGGTCTGGTGCTGGGAATCATCCTTGCAGCTGCTGGACTCATTTAC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CGGATACTACAATTCTAATTGGTTTAGATGCATCCACAGCTCCCGTGATCTCAGTGACATGGTGTTCATTCTTAACTATGTCTTCAATAAAGATGTGTACATACAGTTCAACAGCACTGTAGGGGAGTTTGTGGGGTACACTGCACATGGAGTATATAATGCAGAATTATTCAACAAAGATCCCAACAGAATGCAGCAAATGAGAGGTGAGAAGGACAGATACTGCCTTCATAATGCTGAAATCAGACAGTCAGCTACT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GCCGGCTGGAGGCAGACATCCAGCTATGTTGATGTGCAGCGCTTACAACTTCTACCCACACCAGATCAAAGTTTACTGGATGAGAGATGATAAAGTTGTGAAGTCTGATGTGACTTCAACTGAGGAGATGGCTGATGGAGACTGGTACTACCAGATCCACTCTCACCTAGAATACACTCCCAAATCTGGAGAGAAGATCTCCTGTGCCGTGGATCGCGCCGGCTTAACTAAACCCACCATCATAGACTGG-----------------------------------------------------------------------------------------------------------------------------------------------------------------------GATCCATCTCTTCCTGAGCCTGACAGGAATAAAATCGCTATAGGAGCTTCTGGTCTGGTGCTGGGAATCATCCTCGCAGCTGCTGGACTCATTTACTACAAGAAGAAATCAT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GTTCTTATTGGTTTAGATGCATCCACAGCTCCCGTGATCTCAGTGACATGGTGTTCGTTCTTAACTATGTCTTCAATAAAGATGTGTACATACAGTTCAACAGCACTGTTGGGGAATTTGTGGGGTACACTGCACTGGGAGTACATAATGCAGAATTATGGAACAAAGATCCCAACCTTCTGGCGCAATGGAGAGCTCAGAAGGACGTATACTGCAAA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TCAGGCCAGTGGCAGACATCCAGCTATGTTGATGTGCAGCGCTTACAACTTCTACCCACACCAGATCAAAGTTTACTGGATGAGAGACGGTAAAGTTGTGAAGTCTGATGTGACTTCAACTGAGGAGATGCCTAATGGTGACTGGTACTACCAGATCCACTCTCACCTAGAATACACTCCCAAATCTGGAGAGAAGATCTCCTGTGCCGTGGATCACGCCGGCTTAACTAAACCCACCATCATAGACTGG-----------------------------------------------------------------------------------------------------------------------------------------------------------------------GATCCCCCTCTCCCTGAGCCTGACAGGAATAAAATCGCCATTGGAGCTTCTGGTCTGGTGCTGGGAATCATCCTCGCAGCTGTTGGACTCATTTACTACAAGAAGAAATCG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&gt;Rhsi-DAB1*03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CATTCTAATTGGTATAGATGCATCCACAGCTCCCGTGATCTCAGTGACATGGTGTTCGTTCTTAACTATGTCTTCAATAAAGATGTGGACATACAGTTCAACAGCACTGTAGGGGAGTTTGTGGGGTACACTGCACATGGAGTATATAATGCAGAATTATGGAACAAAGATCCCAACAGAATGCAGCAAATGAGAGGTGAGAAGGACAGATACTGCCTT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TCAGGCCAGTGGCAGACATCCAGCTATGTTGATGTGCAGCGCTTACAACTTCTACCCACACCAGATCAAAGTTTACTGGATGAGAGACGGTAAAGTTGTGAAGTCTGATGTGACTTCAACTGAGGAGATGCCTAATGGAGACTGGTACTACCAGATCCACTCTCACCTAGAATACA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GGTAAATAAAATGGAGTATAATGCAAAATGGAAAGATATATAATGACAGTAATCTTCTTCTCATCAATTATTATTGGTAGTAGAAAT------------GACAACTCACTAATACAACGATTGACTAATGTATCAAAATCCTTCTGTTTTTGTATGGTTGACAAAATCATTTGACATGACTGTAATGCTGATTTAACATA---ATTTTTTTTTCAGCAAATGGATACTACCGTTCTGATTGGTATAGATGCATCCACAGCTCCCGTGATCTCAGTGACATGGTGTTCATTTATAATAAAATCTTCAATAAAGATGTGTACATACAGTTCAACAGCACTTTTGGGGAGTTTGTGGGGTACACTGCACATGGAGTATATAATGCAGAATTATACAACAAAGATCCCAACATTCTGGCACAAATGAGAGGTGAGAAGGACAGATACTGCCATCATAATGCTGAAGTACATCAGTCAGCTATTGCT---GATAAAAAA---GGTAAGCAGCACAAGATTCTGATCTCTCCTGTCACACATGAAACTC--ATTTTAAATGCGTACACTAGGTTCTTTTACACAACACTTTGATAATTTTATAATTATTTAAAAACTTGTGTTATGATAACACCAGGACAGTCTTTAACTCCATAACTAACATTTTAAAATGTCACAATAATAAAAACATGCTTATGCTTTAATTTTTGTTTGCCCTTGGAAATATTACAAATACACCCCCAAACACATACATACAATAATATTTATTTT----ATGTGTTTGGGA---GTGTATTTCTAATATTTAACTTTATAGTACACCTTGCATGTAATAATA---TTTATTGTAGGATGTGCCCTTAAATTGTTATTGTTATTGATTCA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ATTCTGTGTGGTATAGATGCATCCACAGCTCCCGTGATCTCAGTGACATGGTGTTCATCAAGGACAGTATCTTCAATAAAGATGTGTACATACAGTTCAACAGCACCGTAGGGGAGTTTGTGGGGTACACTGCGCTGGGAGCACATAATGCAGAATTATGGAACAAAGATCCCAACCTTCTGGCGCAATGGAGAGCTCAGAAGGACGTATACTGCAAA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TTCGGTGACTCAGGCCAGTGGCAGACATCCAGCTATGTTGATGTGCAGCGCTTACAACTTCTACCCACACCAGATCAAAGTTTACTGGACGAGAGACGGTAAAGTTGTGAAGTCTGATGTGACTTCAACTGAGGAGATGCCTAATGGAGACTGGTACTACCAGATCCACTCTCACCTAGAATACACTCCCAAATCTGGAGAGAAGATCTCCTGTGCCGTGGATCACGCCAGCTTAACTAAACCCATCATCATAGACTGG-----------------------------------------------------------------------------------------------------------------------------------------------------------------------GATCCATCTCTTCCTGAGCCTGACAGGAATAAAATCGCCATTGGAGCTTCTGATCTGGTGCTGGGAATCATCCTTGCAGCTGCTGGACTCATTTACTACAAGAAGAAGTCAT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GGTAAATAAAATGAAGCATAATGCAAAATGAAAAGATATATAATGACAGTAACCTTATTCTCATTAACTATTATTGGTAGTAGAAGTAGTAGTAGAAAAGACAACTTACTAATATAACAACTGACTAATGTATCAAAATCCTTCTGTTTTTGTATGGTTGACAAAATCATTTGACATAACTCTAATGCTGATTTAAAATCTTTTTTTTTTTTTCAGCAAATGGATACTACAATTCTAATTGGTTCAGATGCATCCACAGCTCCCGTGATCTCAGTGACATGGTGTTCATTCAGAACTATGTCTTCAATAAAGATGTGTTCCTACAGTTCAACAGCACTGTAGGGGAGTTTGTGGGATACACTGAACTTGGAGTAAAAAATGCAGAAAGATTCAACAAAGATCCCAACATTCTGCACCAATGGAGAGCTCAGAAGGACACATACTGCACAAAGAATGCTGAAATAGATTACACCAATCATCTT---ATTGGCAAAGCAGGTAAGCAGCACAAGATTCTGATCTCTCCTGTCACACATTAAACTCTTGTTTAAAATGCTTAAACTAAGTGCTTTTACGCAACAGTTTGATAATTTTATAATTCTTTAAAAACTTT---------AAAGACAACACATTCTTTAACGTCATAACCAACATTTTAAAATTTCATAATAACAAAAACATGCTTATGTTTT-----------------------------------CTCCCAAACACATACATACAATAATATTTATTTTATATATGTGTTTGGGAGGAGTGTATTT-TAATATTTAACTTTATA-----CCTTGCATGTAATAATA---TTTATTGTAGGATGTGCCCTCAAGTTGTTCTTGTTATTGATTCA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TTACTATTCTGGGTGGTATAGATGCATCCACAGCTCCCGTGATCTCAGTGACATGGTGTTCATTTTTAATAAAGTCCTCAACAAAGATGTGTTCGCACAGTTCAACAGCACTGTAGGGGAGTTTGTGGGGTACACTGCACATGGAGTATATAATGCAGAATTATGGAACAAAGATCCCAACATTCTGGCACAATGGAGAGGTGAGAAGGACAGAGTCTGCAAT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GTTCTTATTGGTTTAGATGCATCCACAGCTCCCGTGATCTCGGTGACATGGTGTTCGTTCTTAACTATGTCTTCAATAAAGATGTGTACATACAGTTCAACAGCACTGTTGGGGAATTTGTGGGGTACACTGCACTGGGAGTACATAATGCAGAATTATGGAACAAAGATCCCAACCTTCTGGCGCAATGGAGAGCTCAGAGGGACGTATACTGCAAA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TCAGGCCAGTGGCAGACATCCAGCTATGTTGATGTGCAGCGCTTACAACTTCTACCCACACCAGATCAAAGTTTACTGGATGAGAGACGGTAAAGTTGTGAAGTCTGATGTGACTTCAACTGAGGAGATGCCTAATGGAGACTGGTACTACCAGATCCACTCTCACCTAGAATACA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0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-----------------------------------------------------------------------------------------------------------------------------AGATTACTCACTAATACAATAAATTGACTAATGTATCAAATCCTTGTGTTTTTGTATGGTTGACAAAATCATTTGACATGACTGTAATGCTGATTTAACAATA-----TTTTTTTCAGCAAATGGATACTACAATTCTGTGTGGTATAGATGCATCCACAGCTCCCGTGATCTCAGTGACATGGTGTTCATCAAGGACAGTATCTTCAATAAAGATGTGTACATACAGTTCAACAGCACTGTAGGGGAGTTTGTGGGGTACACTGCACTGGGAGTACATAATGCAGAATTATGGAACAAAGATCCCAACCTTCTGGCGCAATGGAGAGCTCAGAAGGACGTATACTGCAAACATAATGCTGAAATCAGACAGTCAGCTA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TCGCT---GATAAAAAA---GGTAAGCAGCACAAGATTCTGATCTCTTCTGTCACACATGAAACTC--GTTTTAA-TGCTTACA---GGCACTTTAACACAACAGTTTGATAATTTTATAATTCTTTAAAAACTTGTGTTATGATAACACCAAGACAGTCTTTAACTCCATAACTAACATTTTAAAATGTCACAATAGCAAAAACATGCTTATGTTTTAATTTTTGTTTGCCCTTGGAAATATTAGAAATACAC-CCCAAACACATACATACAATAATACTTATTTTATATATGTGTTCGGGA---GTGTATTTCTAATATTTAACTTTATAGTACACCTTGCATGCAATAATAATATTTATTATTGGATGTACCCTCAAGATGTTATTGTTATTGATTCA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-----------------------------------------------------------------------------------------------------------------------------AGACAACTTACTAATATAACAACTGACTAATGTATCAAAATCCTTCTGTTTTTGTATGGTTGACAAAATCATTTGACATAACTCTAATGCTGATTTAAAATC-TTTTTTTTTTTTCAGCAAATGGATACTACAATTCTAATTGGTTCAGATGCATCCACAGCTCCCGTGATCTCAGTGACATGGTGTTCATTCAGAACTATGTCTTCAATAAAGATGTGTACATACAGTTCAACAGCACTTTTGGGGAGTTTGTGGGGTACACTGCACATGGAGTATATAATGCAGAATTATGGAACAAAGATCCCAACCTTCTGGCGCAATGGAGAGGTGAGAAGGACAGATTCTGCAATCATAATGCTGAAGTATATCAGTCAGCTATCGCT---GATAAAAAA---GGTAAGCAGCACAAGATTCTGATCTCTCCTGTCACACATGAAACTC--ATTTTAAATGCGTACACTAGGTTCTTTTACACAACACTTTGATAATTTTATAATTATTTAAAAACTTGTGTTATGATAACACCAGGACAGTCTTTAACTCCATAACTAACATCTTAAAATGTCACAATAACAAAAACATGCTTATGTTTTAACTTTTGTTTGCCCTTGGAAATATTAGAAATACACCCCCAAACACATACATACAATAATATTTATTTT----ATGTGTTTGGGA---GTGTATTTCTAATATTTAACTTTATAGTACTCCTTGCATGTAATAATA---TTTATTGTAGGATGTGCCCTCAAGTTGTTCTTGTTATTGATTCA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CATTCTAATTGGGCTAGATGCATCCACAGCTCCCGTGATCTCAGTGACATGGTGTTCGTTCTTAACTATGTCTTCAATAAAGATCTGGTCGTACAGTTCAACAGCACTGTTGGGGAATTTGTGGGTTACACTGCACTTGGAGTGCATAATGCAGAATTATGGAACAAAGATCCCAACATTCTGGCACAATGGAGAGGTGAGAAGGACAGATACTGCCTTCATAATGCTGAAATCAGACAGTCAGCTATT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GCCGGCTGGAGGCAGACATCCAGCTGTCTTGATGTGCAGCGCTTACAACTTCTACCCACACCAGATCACAGTTTCCTGGATGAGAGATGGTAAAGTTGTGAAGTCTGATGTGACTTCAACTGAGGAGATGGCTGATGGAGACTGGCACTACCAGATCCACTCTCACCTAGAATACACTCCCAAATCTGGAGAGAAGATCTCCTGTGCCGTGGATCACGCCGGCTTAACTAAACCCACCATCATAGACTGG-----------------------------------------------------------------------------------------------------------------------------------------------------------------------GATCCATCTCTTCCTGAGCCTGACAGGAATAAAATCGCTATAGGAGCTTCTGGTCTGGTGCTGGGAATCATCCTTGCAGCTGCTGGACTCATTTACTACAAA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TTACTATTCTGGGTGGTATAGATGCATCCACAGCTCCCGTGATCTCAGTGACATGGTGTTCATTTTTAATAAAGTCTTCAACAAAGATGTGTTCGCACAGTTCAACGGCACTGTAGGGGAGTTTGTGGGGTACACTGCACATGGAGTATATAATGCAGAATTATGGAACAAAGATCCCAACATTCTGGCACAATGGAGAGGTGAGAAGGACAGAGTCTGCAAT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TCAACAGCACTGTGGGAGAGTATGTGGGGTACACTGAACTTGGAGTATATAATGCACGAAGAATGAACAACGATCCCAACCG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ATTCCGTGTGGTATAGATGCATCCACAGCTCCCGTGATCTCAGTGACATGGTGTTCATCAAGGACAGTATCTTCAGTAAAGATGTGTACATACAGTTCAACAGCACCGTAGGGGAGTTTGTGGGGTACACTGCACTGGGAGTACATAATGCAGAATTATGGAACAAAGATCCCAACCTTCTGGCGCAATGGAGAGCTCAGAAGGACGTATACTGCAAACATAATGCTGAAATCAGACAGTCAGCTATC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ATTCTGTGTGGTATAGATGCATCCACAGCTCCCGTGATCTCAGTGACATGGTGTTCATCAAGGACAGTATCTTCAATAAAGATGCGTACATACAGTTCAACAGCACTGTAGGGGAGTTTGTGGGGTACACTGCATTGGGAGTACATAATGCAGAATTATGGAACAAAGATCCCAACCTTCTGGCGCAATGGAGAGCTCAGAAGGACGTATACTGCAAACATAATGCTGAAATCAGACAGTCAGCTATCGCC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AA-----------------------------------------------------------------------------------------------------------------------------------------------------------------------------------------------------------------------GCAAATGGATACTACAGTTCTTATTGGTTTAGATGCATCCACAGCTCCCGTGATCTCAGTGACATGGTGTTCGTCCTTAGCTATGTCTTCAATAAAGATGTGTACATACAGTTCAACAGCACTGTTGGGGAATTTGTGGGTTACACTGCACTTGGAGTGCATAATGCAGAATTATGGAACAAAGATCCCAACATTCTGGCACAATGGAGAGGTGAGAAGGACAGATACTACCTTCATAATGCTGAAATCAGACAGTCAGCTATT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GCCGGCTGGAGGCAGACATCCAGCTGTCTTGATGTGCAGCGCTTACAACTTCTACCC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ACACCAGATCACAGTTTCCTGGATGAGAGATGATAAAGTTGTGAAGTCTGATGTGACTTCAACTGAGGAGATGGCTGATGGAGACTGGTACTACCAGATCCACTCTCACCTAGAATACACTCCCAAATCTGGAGAGAAGATCTCCTGTGCCGTGGATCACGCCGGCTTAACTAAACCCACCATCATAGACTGG-----------------------------------------------------------------------------------------------------------------------------------------------------------------------GATCCCTCTCTCCCTGAGCCTGACAGGAATAAAATCGCCATTGGAGCTTCTGGTCTGGTGCTGGGAATCATCCTCGCAGCTGCTGGACTCATTTAC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3:1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AAATGGATACTACAGTTCTTATTGGTTTAGATGCATCCACAGCTCCCGTGATCTCAGTGACATGGTGTTCGTTCTTAGCTATGTCTTCAATAAAGATGTGTACATACAGTTCAACAGCACTGTTGGGGAATTTGTGGGTTACACTGCACTTGGAGTGCATAATGCAGAATTATGGAACAAAGATCCCAACATTCTGGCACAATGGAGAGGTGAGAAGGACAGATACTGCCTTCATAATGCTGAAATCAGACAGTCAGCTATTGCT---G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GTTCAGTGACGCCGGCTGGAGGCAGACATCCAGCTGTCTTGATGTGCAGCGCTTACAACTTCTACCCACACCAGATCACAGTTTCCTGGATGAGAGATGATAAAGTTGTGAAGTCTGATGTGACTTCAACTGAGGAGATGGCTGATGGAGACTGGTACTACCAGATCCACTCTCACCTAGAATACACTCCCAAATCTGGAGAGAAGATCTCCTGTGCCGTGGATCACGCCGGCTTAACTAAACCCACCATCATAGACTGG-----------------------------------------------------------------------------------------------------------------------------------------------------------------------GATCCCTCTCTCCCTGAGCCTGACAGGAATAAAATCGCCATTGGAGCTTCTGGTCTGGTGCTGGGAATCATCCTCGCAGCTGCTGGACTCATTTACTACAAGAAGAAATCAACAGGGAGGATCCTGGTACCAAACT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4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GCA-----------------------------------------------------------------------------------------------------------------------------------------------------------------------------------------------------------------------GCTCATGGATACTACAATTCTGTGTGGTCTAAATGCATCCACAGCTCCCGGGATTTCAGCGACATGGTGTTCATTGATAACTATGTCTTCAATAAAGATGTGTACATACAGTTCAACAGCACTGTGGGAGAGTATGTGGGGTACACTGAACTTGGAGTAAGTAATGCACGGAATTGGAACAACGATCCCAACATTCTGCAGCAAGAGAGAGCTCAGGTGGAGACATACTGCAAACCTAATGCTGAAATAGATTACAGCTCTAATCTTATTGG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CAGGTCAAACTCAGTTCAGTGACGCAGGCTGGCGGCAGACATCCTGCTGTACTGATGTGCAGCGCTTATCACTTCTACCCACGCTGGATCAAAGTGTCCTGGATGAGAGATGATAAAGTTGTGAAGACTGACGTGACCTCAACTGAGGAGATGCCTAACGGAGACTGGTACTACCAGATTCACTCGCACCTGGAATACACTCCCAAATCTGGAGAGAAGATCTCCTGTGTGGTGGATCACGCCAGCTTAACTAAATCCATCATCGTAGACTGG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4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CATGGATACTACAATTCTGTGTGGTCTAAATGCATCCACAGCTCCCGGGATTTCAGCGACATGGTGTTCATTGATAACTATGTCTTCAATAAAGATGTGAACATACAGTTCAACAGCACTGTGGGAGAGTATGTGGGGTACACTGAACTTGGAGTAAGTAATGCACGGAATTGGAACAACGATCCCAACATTCTGCAGCAAGAGAGAGCTCAGGTGGAGACATACTGCAAACCTAATGCTGAAATAGATTACAGCTCTAATCTTATTGG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CAGGTCAAACTCAGTTCAGTGACGCAGGCTGGCGGCAGACATCCTGCTGTACTGATGTGCAGCGCTTATCACTTCTACCCACGCTGGATCAAAGTGTCCTGGATGAGAGATGATAAAGTTGTGAAGACTGACGTGACCTCAACTGAGGAGATGCCTAACGGAGACTGGTACTACCAGATTCACTCGCACCTGGAATACACTCCCAAATCTGGAGAGAAGATCTCCTGTGTGGTGGATCACGCCAGCTTAACTAAATCCATCATCGTAGACTGG-----------------------------------------------------------------------------------------------------------------------------------------------------------------------GATCCATCTCTTCCTGAGTCTGAG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AGTTCAATAGCACTGTGGGAGAGTTTGTGGGGTACACTGAACTTGGAGTAAGTAGTGCACGGAATTGGAACAGCGATCCCAACCGTCTGCAGCAAGAGAGAGCTGAGTTGGAGGGATACTGCAAACATAATGCTGAAATCAGACAGGCATCTATCA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TGGAGCA-----------------------------------------------------------------------------------------------------------------------------------------------------------------------------------------------------------------------GCTAATGGATACTACAATTCTCGGTGGAATAAATGCACCCACAGCTCCCGGGATTTCAGCGACATGGTGTTCATTGATAACTATATCTTCAATAAAGATGTGGTTGTACAGTTCAATAGCACTGTGGGAGAGTTTGC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C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A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&gt;Rhsi-DAB1*05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AGTG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AGTTAAATAGCACTGTGGGAGAGTTTGCGGGGTACACTGAACTTGGAGTAAGTAGTGCACGGAATTGGAACAGCGATCCCAACCGTCTGCAGCAAGAGAGAGCTGAGCTGGAGAGATACTGCAAACATAATGCTGAAATCAGACAGGCATCTATCGC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CCGCACCTGGAGTACACTCCCAAATCTGGAGAGAAGATCTCCTGTGTGGTGGATCACGCCGGCTTAACTAAATCCATCATCGTAGACTGG-----------------------------------------------------------------------------------------------------------------------------------------------------------------------AATCCCGCTATGCCTGAGTCTGACAGGAATAAAATCGCCATCAGGGCGTCTGGTCTGGTGCTGGGGATCATA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GAGATGTGGTTG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G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T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GTGGTGTTCATTGATAACTATATCTTCAATAAAGATGTGGTTG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TGGAGCA-----------------------------------------------------------------------------------------------------------------------------------------------------------------------------------------------------------------------GCTAATGGATACTACAATTATCGGTGGAATAAATGCATCCACAGCTCCCGGGATTTCAACGACATGGTGTTCATTGATAACTATATCTTCAATAAAGATGTGGTTGTACAGTTCAATAGCACTGTGGGAGAGTTTGCGGGGTACACTGAACTTGGAGTAAGTAGTGCACGGAATTGGAACAGCGATCCCAACA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CCGCACCTGGAGTACACTCCCAAATCTGGAGAGAAGATCTCCTGTGTGGTGGATCACGCCGGCTTAACTAAATCCATCATCGTAGACTGA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TATAACTATATCTTCAATAAAGATGTGGTTGTACAGTTCAATAGCACTGTGGGAGAGTTTGC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C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0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GTATCTTCAATAAAGATGTGGTTGTACAGTTCAATAGCACTGTGGGAGAGTTTGCGGGGTACACTGAACTTGGAGTAAGTAGTGCACGGAATTGGAACAGCGATCCCAACCGTCTGCAGCAAGAGAGAGCTGAGTTGGAGAGATACC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ACTGGATGAGAGACGGTACAGTTGTGAAGACTGATGTGACCTCAACTGAGGAGATGCCTAACGGAGACTGGTACTACCAGATTCACC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--------------------------------------------------------------------------------------------------------------------------------------------------------------------------------------------GCTAATGGATACTGCAATTCTCGGTGGAATAAATGCATCCACAGCTCCCGGGATTTCAGCGACATGGTGTTCATTGATAACTATATCTTCAATAAAGATGTGGTCG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GAGGTCAAGCT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ATTT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GATAAAGATGTGGTTGTACAGTTCAATAGCACTGTGGGAGAGTTTGTGGGGTACACTGAACTTGGAGTAAGTAGTGCACGGAATTGGAACAGCGG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AGCTCAATAGCACTGTGGGAGAGTTTGTGGGGTACACTGAACTTGGAGTAAGTAGTGCACGGAATTA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CCATTGATAACTATATCTTCAATAAAGATGTGGTTGTACAGTTCAATAGCACTGTGGGAGAGTTTGTGGGGTACACTGAACTTGGAGTAAGTAGTGCACGGAATTGGAACAGCGATCCCAACCGTCTGCAGCAAGAGAGAGCTGAGTTGGAGAGATACTGCAAACATAATGCTGAAATA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A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CTGATGCTGTCTGCTTTCACCGGAGCA-----------------------------------------------------------------------------------------------------------------------------------------------------------------------------------------------------------------------GCTAATGGATACTACAATTCTCGGTGGAATAAATGCATTCACAGCTCCCGGGATTTCAGCGACATGGTGTTCATTGATAACTATATCTTCAATAAAGATGTGGTTG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-GACTCATTTAT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C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GCTATATCTTCAATAAAGATGTGGTTG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T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GTACAGTC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T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CATCTTCAATAAAGATGTGGTTGTACAGTTCAATAGCACTGTGGGAGAGTTTGTGGGGTACACTGAACTTGGAGTAAGTAGTGCACGGAATTGGAACT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CCCATCATCGTAGACTGG-----------------------------------------------------------------------------------------------------------------------------------------------------------------------GATCCCGCTATGCCTGAGTCTGACAGGAATAAAATCGCCATCGGGGCGTCTGGTCA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5:1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CGGAGCA-----------------------------------------------------------------------------------------------------------------------------------------------------------------------------------------------------------------------GCTAATGGATACTACAATTCTCGGTGGAATAAATGCATCCACAGCTCCCGGGATTTCAGCGACATGGTGTTCATTGATAACTATATCTTCAATAAAGATGTGGTTATACAGTTCAATAGCACTGTGGGAGAGTTTGTGGGG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TGTTCATACACTTCAACAGCACTGTGGGAGAGTTTGCGGGGTACACTGAACTTGGAGTATATAATGCACGGAATTGGAACAG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TGTTCATACACTCCAACAGCACTGTGGGAGG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TCA-----------------------------------------------------------------------------------------------------------------------------------------------------------------------------------------------------------------------GCTCATGGATACTACTATTCTCGGTGGGCTAAACGCATCCACAGCTCCCGGGATTTCAGCGACATGGTGTTTATTGATAACTATGTCTTCAATAAAGATGTGTTCATACACTTCAACAGCACC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CACC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AGTTCA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C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GTAACTATGTCTTCAATAAAGATGTGTTCA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C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TGTTCATACACTTCG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TGGCACCAAAGGTCAAGCTCAGTTCAGTGATGCAGGCCAGCGGCAGTCATCCTGCTGTACTGATGTGCAGCGCTTACCGCTTCTACCCACACTGGATCAAAGTGTCCTGGATGAGGGATGA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ACCACAGCTCCCGGGATTTCAGCGACATGGTGTTTATTGATAACTATGTCTTCAATAAAGATGTGTTCA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C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CATGTCTTCAATAAAGATGTGTTCA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CATTGATAACTATGTCTTCAATAAAGATGTGTTCATACACTTCAACAGCACTGTGGGAGAGTW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ACGGCAGTCATCCTGCTGTACTGATGTGCAGCGCTTACCGCTTCTACCCACACTGGATCAAAGTGTCCTGGATGAGGGATGGTAAAGTTGTGAAGACTGACGTGACCTCAACTGAGGAGATGCCTAACGGAGACTGGTACTACCAGATTCACTCGCTCCTGGAATACGCTCCCAAATCTGGAGAGAAGATTTCCTGTGTGGTGGATCACGCCGGCTTAACTAAATCCATCATCGTAGACTGG-----------------------------------------------------------------------------------------------------------------------------------------------------------------------GATCCCGCTATGCCAGAGTCTGASAGGAATAAAATCGCCATCGGAGCGTCTGGTCTGGTGCTGGGGATCATCATAGCAGCTGCTGGACTCATTTACTACAAGAAGAG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10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TGCTCA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TTCCTGTGTGGTGGATCACGCCGGCTTAACTAAATCCATCATCGTAGACTGG-----------------------------------------------------------------------------------------------------------------------------------------------------------------------GATCCCGCTATGCCAGAGTCTGAG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1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GTAAAGATGTGTTCATACACTTCAACAGCACTGTGGT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-----------GATCCCGCTATGCCAGAGTCTGACAGGAATAAAATCGCCATCGGAGCGTCT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6:1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ATTCTCGGTGGGCTAAATGCATCCACAGCTCCCGGGATTTCAGCGACATGGTGTTTATTGATAACTATGTCTTCAATAAAGATGTGTTCCTACACTTCAACAGCACTGTGGGAGAGTTTGTGGGGTACACTGAACTTGGAGTATATAATGCACGGAATTGGAACAGCGATCCCAACTTTCTGCAGTCAGAGAGAGCTGAGGTGGAGAGATACTGCAAACATAATGCTGAAC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GCCTCAACTGAGGAGATGCCTAACGGAGACTGGTACTAT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C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TGTACATTGATAACTATATCTTCAATAAAGATGTGTTCATACAG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T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GGT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CG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CGTACATTGATAACTATATCTTCAATAAAGATGTGTTCATACAGTTCAACAGCACTGTGGGAGAGTTTGTGGGGTACACTGAACTTGGAGTATATAATGCACGGAATTGGAACAGCGATCCCAACCGCCTGCAGTCAGAGAGA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CCACTCGCACCTGGAATACACTCCCAAATCTGGAGAGAAGATCTCCTGTGTA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TCA-----------------------------------------------------------------------------------------------------------------------------------------------------------------------------------------------------------------------GCTCATGGATACTACTTTTCTCGGTGGACTAAATGCATCCGCAGCTCCCGGGATTTCAGCGACATGGTGTACATTGATAACTATATCTTCAATAAAGATGTGTTCATACAGTTCAACAGCACTGTGGGAGAGTTTGTGGGGTACACTGAACTTGGAGTATATAATGCACGGAATTGGAACAGCGATCCCAACCGTCTGCAGTCAGAGAGA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TACCGGATCA-----------------------------------------------------------------------------------------------------------------------------------------------------------------------------------------------------------------------GCTCATGGATACTACTTTTCTCGGTGGACTAAATGCATCCACAGCTCTCGGGATTTCAGCGACATGGAGTACATTGATAACTATATCTTCAATAAAGATGTGTTCATACAG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A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&gt;Rhsi-DAB1*07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TACCG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TGTACATTGATAACTATATCTTCAATAAAGATGTGTTCATACAGTTCAACAGCACTGC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TACCG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TGTACAATGATAACTATATCTTCAATAAAGATGTGTTCATACAG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C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TCA-----------------------------------------------------------------------------------------------------------------------------------------------------------------------------------------------------------------------GCTCATGGATACTACTTTTCTCGGCGGACTAAATGCATCCACAGCTCCCGGGATCTCAGCGACATGGTGTACATTGATAACTATATCTTCAATAAAGATGTGTTCGTACAG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AGCAGCTGCTGGACTCATTTACTACAAGAAGAAATCAACAGGGAGGATCCTGGTACC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TTGATGCTGTGTGCATTCACCA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TGTACATTGATAACTATATCTTCAATAAAGATGTGTTCATACAC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ATCAGGTCTGGTGCTGGGGATCATCATAGCAGCTGCTGGACTCATTTACTACAAGAAGAAATCAACAGGGAGGATCCTGGTACCATCTTAATGATGGTCAGACTGACTGGAAGAGGATTCAATTTGGGCCACTGATGGAAAACTCGCTTTCTGAACTTTACACTTATGCTTCATTTTTAACAATGGAAACAATTTTGGGAAAATGAAAACAATAACAACAAATCTAATACATTTGTTTGTTATTTTCTTTTTTTATTGAATGTTGATGATGATATAATGATGTTTAAAATATGGAGATTATATATAGAGAAGTAGAGATTATCATTCTTCCTGGCTTCTTTCCAGTACTTTTACTGGATTAACATGCATATAGGTTCATAATGTTATAACACAGTCTTGTAAGTCTTTGTTACTAATAAGTAGCAGTCAGGCTCTGGGTCTGAGAAAGGGTACTCTGAAGTCTTTTTCTGATTACTACTTTAAATTTACCATAAAAAATATATTAAAACTACATTTGTGCACTCTTATATTTAATAGAAAAAACATATTTAGCATAAATTAGACCATCAACAGATTATGTTTTTCCTTTTTATTCATTCTGACAATGATTCTTCTGTATGATTTGTTGACTGCAAAAT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7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TACTGGATCA-----------------------------------------------------------------------------------------------------------------------------------------------------------------------------------------------------------------------GCTCATGGATACTACTTTTCTCGGTGGACTAAATGCATCCACAGCTCCCGGGATTTCAGCGACATGGTGTACATTGATAACTATATCTACAATAAAGATGTGTTCATACAGTTCAACAGCACTGTGGGAGAGTTTGTGGGGTACACTGAACTTGGAGTATATAATGCACGGAATTGGAACAGCGATCCCAACCGTCTGCAGGAAGAGAGCGCTAGAGTGGAGAC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ATCCCGCTATGCCAGAGTCTGACAGGAATAAAATCGCCATCGGGGCATCA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TAACTATATCTTCAATAAAGATGTGTTCATACAGTTCAACAGCACTGTGGGAGAGTATGTGGGGTACACTGAACTTGGAGTATATAATGCACGAAGAATGAACAACGATCCCAACCG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TGCCATCGGAGCGTCTGGTCTGGTGCTGGGGATCATCATAGCAGCTGCTGGACTCATTTACTACAAGG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TCA-----------------------------------------------------------------------------------------------------------------------------------------------------------------------------------------------------------------------GCTCATGGATACTACTGGTCTCGGTGGAATAAATGCATCCACAGCTCCCGGGATTTCAGCGACATGGTGTTCATTGATAACTATATCTTCAATAAAGATGTGTACATACAGTTCAACAGCACTGTGGGAGAGTATGTGGGGTACACTGAACTTGGAGTATATAATGCACGAAGAATGAACAACGATCCCAACTTTCTGCAGCAAGAGAGAGCTGGAGTGGAGACATACTGCAAACATAATGCTGAAATCTATCAGGCAGCTATCGCT---GAC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AGCGGCAGTCATCCTGCTGTACTGATGTGCAGCGCTTACCGCTTCTACCCACACTGGATCAAAGTGTCCTGGATGAGGGATGGTAAAGTTGTGAAGACTGACGTGACCTCAACTGAGGAGATGCCTAACGGAGACTGGTACTACCAGATTCACTCGCACCTGGAATACACTCCCAAATCTGGAGAGAAGATCTCCTGTGTGGTGGATCACGCCGGCTTAACTAAATCTATCATCGTAGACTGG-----------------------------------------------------------------------------------------------------------------------------------------------------------------------GATCCCGCTATGCCTGAGTCTGACAGGAATAAAATCGCCATCGGGGCGTCTGGTCTGA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C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CTCATTGATAACTATATCTTCAATAAAGATGTGTTCATACAGTTCAACAGCACTGTGGGAGAGTATGTGGGGTACACTGAACTTGGAGTATATAATGCACGAAGAATGAACAACGATCCCAACCG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TTTCACCGGAGCA-----------------------------------------------------------------------------------------------------------------------------------------------------------------------------------------------------------------------GCTCATGGATACTACTGGTCTATGTGGTCTAAATGCATCCACAGCCCCCGGGATTTCAGCGACATGGTGTTCATTGATAACTATATCTTCAATAAAGATGTGTTCATACAGTTCAACAGCACTGTGGGAGAGTATGTGGGGTACACTGAACTTGGAGTATATAATGCACGAAGAATGAACAACGATCCCAACCG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CGGAGCA-----------------------------------------------------------------------------------------------------------------------------------------------------------------------------------------------------------------------GCTCATGGATACTACTGGTCTATGTGGTCTAAATGCATCCACAGCTCCCGGGGTTTCAGCGACATGGTGTTCATTGATAACTATATCTTCAATAAAGATGTGTTCATACAGTTCAACAGCACTGTGGGAGAGTATGTGGGGTACACTGAACTTGGAGTATATAATGCACGAAGAATGAACAACGATCCCAACAT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CTGATGCTGTCGGCTTTCACTGGAGCA-----------------------------------------------------------------------------------------------------------------------------------------------------------------------------------------------------------------------GCTCATGGATACTACTGGTCTATGTGGTCTAAATGCATCCGCAGCTCCCGGGATTTCAGCGACATGGTGTTCATTGATAACTATATCTTCAATAAAGATGTGTTCATACAGTTCAACAGCACTGTGGGAGAGTATGTGGGGTACACTGAACTTGGAGTATATAATGCACGAAGAATGAACAACGATCCCAACAT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A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ACAACTATATCTTCAATAAAGATGTGTTCATACAGTTCAACAGCACTGTGGGAGAGTATGTGGGGTACACTGAACTTGGAGTATATAATGCACGAAGAATGAACAACGATCCCAACAT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8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GCA-----------------------------------------------------------------------------------------------------------------------------------------------------------------------------------------------------------------------GCTCATGGATACTACTGGTCTATGTGGTCTAAATGCATCCACAGCTCCCGGGATTTCAGCGACATGGTGTTCATTGGTAACTATATCTTCAATAAAGATGTGTTCATACAGTTCAACAGCACTGTGGGAGAGTATGTGGGGTACACTGAACTTGGAGTATATAATGCACGAAGAATGAACAACGATCCCAACCGTCTGCAGCAAGAGAGAGCTGAGGTGGAGAGATA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C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9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CATGGATACTACAATTCTGTGTGGTCTAAATGCATCCACAGCTCCCGGGATTTCAGCGACATGGTGTTGATTGATAACTATGTCTTCAATAAAGATGTGGTTGTACAGTTCAACAGCATTGTGGGAGAGTATGTGGGGTACACTGAACTTGGAGTAAGTAGTGCACGGAATTGGAACAGCGATCCCAACATTCTGCAGCAAGAGAGAGCTGAGGTGGAGAGATTCTGCAAACATAATGCTGAAATA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C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TTACAAGAAGAAATCAG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9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ATTTACCGGAGCA-----------------------------------------------------------------------------------------------------------------------------------------------------------------------------------------------------------------------GCTCATGGATACTACAATTCTGTGTGGTCTAAATGCATCCACAGCTCCCGGGATTTCAGCGACATGGTGTTGATTGATAACTATGCCTTCAATAAAGATGTGGTTGTACAGTTCAACAGCACTGTGGGAGAGTATGTGGGGTACACTGAACTTGGAGTAAGTAGTGCACGGAATTGGAACAGCGATCCCAACATTCTGCAGCAAGAGAGAGCTGAGGTGGAGAGATTCTGCAAACATAATGCTGAAATA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C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TTACAAGG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09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CGGAGCA-----------------------------------------------------------------------------------------------------------------------------------------------------------------------------------------------------------------------GCTCATGGATACTACAATTCTGTGTGGTCTAAATGCACCCACAGCTCCCGGGATTTCAGCGACATGGTGTTGATTGATAACTATGTCTTCAATAAAGATGTGGTTGTACAGTTCAACAGCACTGTGGGAGAGTATGTGGGGTACACTGAACTTGGAGTAAGTAGTGCACGGAATTGGAACA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CGATCCCAACATTCTGCAGCAAGAGAGAGCTGAGGTGGAGAGATTCTGCAAACATAATGCTGAAATA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GC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0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TCA-----------------------------------------------------------------------------------------------------------------------------------------------------------------------------------------------------------------------GCTCATGGATACTACAGGTCTCGGTGGGCTAAATGCATCCACAGCTCCCGGGATTTCAGCGACATGGTGTACATTGATAACTATATCTTCAATAAAGATGTGTACATACAGTTCAACAGCACTGTGGGAGAGTTTGTGGGGTACACTGAACATGGAGTATATAATGCAAAATTACGGAACGACAATCCCAACATTCTGCAGGGAGAGAGAGCTGATGTGGAGAGATACTGCAAACATAATGCTAAAAACAGACAGGCAGCTATCGCA---GATG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ACACTGGATCAAAGC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0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TCA-----------------------------------------------------------------------------------------------------------------------------------------------------------------------------------------------------------------------GCTCATGGATACTACAGGTCTCGGTGGGCTAAATGCATCCACAGCTCCCGGGATTTCAGCGACATGGCGTACATTGATAACTATATCTTCAATAAAGATGTGTACATACAGTTCAACAGCACTGTGGGAGAGTTTGTGGGGTACACTGAACATGGAGTATATAATGCAAAATTACGGAACGACAATCCCAACATTCTGCAGGGAGAGAGAGCTGATGTGGAGAGATACTGCAAACATAATGCTAAAAACAGACAGGCAGCTATCGCA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ACACTGGATCAAAGTGTCCTGA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0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CGGATCA-----------------------------------------------------------------------------------------------------------------------------------------------------------------------------------------------------------------------GCTCATGGATACTACAGGTCTCGGTGGGCTAAATGCATCCACAGCTCCCGGGATTTCAGCGACATGGTGTACATTGATAACTATATTTTCAATAAAGATGTGTACATACAGTTCAACAGCACTGTGGGAGAGTTTGTGGGGTACACTGAACATGGAGTATATAATGCAAAATTACGGAACGACAATCCCAACATTCTGCAGGGAGAGAGAGCTGATGTGGAGAGATACTGCAAACATAATGCTAAAAACAGACAGGCAGCTATCGCA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ACACTGGATCAAAGTGTCCTGGATGAGGGATGGTAAAGTTGTGAAGACTGACGTGACCTCAACTGAGGAGATGCCTAACGGAGACTGGTACTACCAGATTCACTCGCACCTA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1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GCA-----------------------------------------------------------------------------------------------------------------------------------------------------------------------------------------------------------------------GCTCATGGATACTACTTTTCTCGGTGGACGAAATGCATCTACAGCTCCCATGATTTAAGCGACATGGTGTTCATTGACAACTATTTCTTCAATAAAGATATGTTCATACACTTCAACAGCACTGTGGGAGTGTATGTGGGGTACACTGAATTTGGAGTATGTAATGCACGGAATTGGAACAACGATCATGACTTTCTGCAGGGAGAGAGAGCTCTGGTGGAGAGATACTGCAGACATAATGCTTTACTATATCAGGCAGCTGTCA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ATGGCAGACATCCTGCTTTACTGATGTGCAGCGCTTACCGCTTCTACCCACACTGGATCAAAGTGTCCTGGATGAGAGACGGTACAGTTGTGAAGACTGATGTGACCTCAACTGAGGAGATGCCTAACGGAGACTGGTACTACCAGATTCACTCGCACCTGGAGTACACTCCCAAATCTGGAGAGAAGATCTCCTGTGTGGTGGATCACGCCGGCTTAACTAAATCCATCATCGCAGACTGG-----------------------------------------------------------------------------------------------------------------------------------------------------------------------GATCCCGCTATCCCTGAGTCTGACAA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GCA-----------------------------------------------------------------------------------------------------------------------------------------------------------------------------------------------------------------------GCTCATGGATACTACTTTTCTCGGTGGACGAAATGCATCTACAGCTCCCATGATTTAAGCGACATGGTGTTCATTGATAACTATTTCTTCAATAAGGATATGTTCATACACTTCAACAGCACTGTGGGAGTGTATGTGGGGTACACTGAATTTGGAGTATGTAATGCACGGAATTGGAACAACGATCATGACTTTCTGCGGGGAGAGAGAGCTCTGGTGGAGAGATACTGCAGACATAATGCTTTACTATATCAGGCAGCTGTCA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TGGCACCAAAGGTCAAGCTCAGTTCAGTGACGCAGGCCGATGGCAGACATCCTGCTTTACTGATGTGCAGCGCTTACCGCTTCTACCCACACTGGATCAAAGTGTCCTGGATGAGAGACGGTACAGTTGTGAAGACTGATGTGACCTCAACTGAGGAGATGCCTAACGGAGACTGGTACTACCAGATTCACTCGCACCTGGAATACACTCCCAAATCTGGAGAGAAGATCTCCTGTGTGGTGGATCACGCCGGCTTAACTAAATCCATCATCGTAGACTGGGGTTAGAGGAAACATTTATTTTCCCTCAGATAAGTAAATTAAATATTTTAACAAACAAAAATAAGACTGAATAAAATATGTAAATATACTGTAGTTACATTCACATTTGCCAAGCCCTTATTCAGCACTGTGCATATTAATATAAAACATGATTTCTGTACCCCACAGATCCCGCTATCCCTGAGTCTGACAAGAATAAAATCGCCATCGGGGCGTCTGGTCTGGTGCTGGGGATCATCATAGCAGCTGCTGGACTCATTTAT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2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GCA---------------------------GGTAAATACAATCAAGAGTAAAGCAAAATCGATAGATATATAATGAGAGTAATGTTATTCTTCAATAGTGGTAGAAAAGACGTGCGTTAATACAACAACCAACTAATGTATAAAAGTCCTTCTGTTTTTCTGTAGTTGACATGAAATCATCTGATTTAACTGTAATCCTGTTTTAACATTATTTTTCAGCTCATGGATACTACAATTCTCGGTGGGCTGAATGCATCCACAGCTCCCGGGATTTCAGTGACATGGTGTTCATTGATAACTATGTCTTCAATAAAGATGTGTTCATACAGTTCAACAGCACTGTGGGAGAGTTTGTGGGGTACACTGAACTTGGAGTAAGTAATGCACGGAATTGGAACAGCGATCCCAACCGTCTGCAGCAAGAGAGAGCTCTGGTGGAGACATACTGCAAACATAATGCTGAACTCTATCAGGCAGCTATCGCA---GATAAAACA---GGTACAGGCTTCTGATCCTCCTGTCACACGGGAAACTCTTGTTTTACACATTTACAATAAGTGCTTTCACACAACAGTTTGCTAACTGTATAATTATTTTAAAAGTGTGTTATGAGAACCATTACAGTCTTCAGTTTCGTAATAAACATTTTAAAATGCTTGTTTTCACCGTTGGACGCGCACGAGCACAGCGGCGAGATTAGAACCTT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3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TTTTACTGGACCA-----------------------------------------------------------------------------------------------------------------------------------------------------------------------------------------------------------------------GCTCATGGATACTACTATTCTCGGTGGAATAAATGCATCCACAGCTCCCGGGATTTCAGCGACATGGTGTTCATTGATAACTATATCTTCAATAAAGTTGTGCACATACAGTTCAACAGCACTGTGGGAGAGTTTGTGGGGTACACTGAACATGGAGTATATAATGCACGGAATTGGAACAACGATCCCAACATTCTGCAGTCAGAGAGAGCTGATGTGGAGAGAGTCTGCAAACATAATGCTGAAATG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ATGATGCAGGCCAGCGGCAGTCATCCTGCTGTACTGATGTGCAGCGCTTACCGCTTCTACCCACACTGGATCAAAGTGTCCTGGATGAGGGATGGTAAAGTTGTGAAGACTGACGTGACCTCAACTGAGGAGATGCCTAACGGAGACTGGTACTACCAGATTCACTCGCACCTGGAA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A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4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GCA-----------------------------------------------------------------------------------------------------------------------------------------------------------------------------------------------------------------------GCTCATGGATACTACAATTCTGTGTGGTCTAAATGCATCCACAGCTCCCGGGATTTCAGCGACATGGTGTTGATTGATAACTATGTCTTCAATAAAGATGTGGTTGTACAGTTCAACAGCACTGTGGGAGAGTATGTGGGGTACACTGAACTTGGAGTAAGTAGTGCACGGAATTGGAACAGCGATCCCAACATTCTGCAGCAAGAGAGAGCTGAGGTGGAGAGATTCTGCAAACATAATGCTGAAATATATCAGGCAGCTATCGCT---GATAG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C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AGAGTCTGACAGGAATAAAATCGCCATCGGGGCGTCTGGTCTGGTGCTGGGGATCATCATAGCAGCTGCTGGACTCATTTAT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1*15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TCA-----------------------------------------------------------------------------------------------------------------------------------------------------------------------------------------------------------------------GCTCATGGATACTACTTTTCTCGGTGGGCTAAATGCATCCACAGCTCCCGGGATTTCAGCGACATGGTGTTCATTGATAACTATGTCTTCAATAAAGATGTGTTCATACAGTTCAACAGCTCTGTGGGAGAGTTTGTGGGGTACACTGAACTTGGAGTATATAATGCACGGAATTGGAACAACGATCCCAACCATCTGCAGTCAGAGAGAGCTCTGGTGGAGACATTCTGCAAACATAATGCTGAAATCTATCAGGCAG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TGCAGGCCAGCGGCAGTCATCCTGCTGTACTGATGTGCAGCGCTTACCGCTTCTACCCACACTGGATCAAAGTGTCCTGGATGAGGGATGGTAAAGTTGTGAAGACTGACGTGACCTCAACTGAGGAGATGCCTAACGGAGACTGGTGCTACCAGATTCACTCGCACCTGGAATACACTCCCAAATCTGGAGAGAAGATCTCCTGTGTGGTGGATCACGCCGGCTTAACTAAATCCATCATCGTAGACTGG-----------------------------------------------------------------------------------------------------------------------------------------------------------------------GATCCTGCTATGCCAGAGTCTGACAGGAATAAAATCGCCATT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1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G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CTGATGCTGTCT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CTCATTCAA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AGCAGTCATCCAGCTGTTCTGATGTGCAGCGCATATGAATTCTACCCCTCAAAAATCAAAGTGTCTTGGCTGAGAGATGGTAAACCGATGACCTCTGATGTGACCTCCACAATGGAGATGGCTGATGGGGACTGGTACTACCAGATTCACTCTGAGCTGGAG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1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ATGCAGAGAACTTCAACAATGACCCGGCCGTCTTGCAGCAGATGAAAGCTGAGGTGGACACATTCTGCAGACATAATGCTCAGATCTGGGACACAGCTGTTCGC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G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1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CGGAACA-----------------------------------------------------------------------------------------------------------------------------------------------------------------------------------------------------------------------GCTGATGGATACTATCAATACGACATAGCTGAATGCTTCTACAGCACCAGTGATTACAGCGATATGGTGTATCTACGTTCATTTTCATTCAA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G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1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TTTTACC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C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GTGGGGAAGTATGTGGGCTACACTGAACAAGGAGTGAAACATGCAGAGAACTTCAACAATGACCCGGCCGTCTTGCAGCAGATGAAAGCTGAGGTGGACAGATTCTGCAGACATAATGCTCAGATCTT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C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ATGCAGAGAACTTCAACA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ATGACCCGGCCGTCTTGCAGCAGATGAAAGTTGAGGTGGACACATTCTGCAGACATAATGCTCAGATCTGGGACACAGCTGTTCGT---GATAAG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A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C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G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C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ACA-----------------------------------------------------------------------------------------------------------------------------------------------------------------------------------------------------------------------GCTGATGGATATCATCAATACGACATAGCTGAATGCTTCTACAGCACCAGTGATTACAGCGATATGGTGTATCTACGTTCATTTTCATTCAATAAAGTTGTGGATGTACAGTTCAACAGCACTGTGGGGAAGTATGTGGGCTACACTGAACAAGGAGTGAAACATGCAGAGAACTTCAACAATGACCCGGCCGTCTTGCAGCAGATGAAAGCTGAGGTGGACAGATTCTGCAGACATAATGCTCAGATCTTGGACACAGCTGTTCGG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ACATTC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CGCACTGTGGGGAAGTATGTGGGCTACACTGAACAAGGAGTGAAACATGCAGAGAACTTCAACAATGACCCGGCCGTCTTGCAGCAGATGAAAGCTGAGGTGGACAGATTCTGCAGACATAATGCTCAGATCTT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ATGCAGAGAACTTCAACGATGACCCGGCCGTCTTGCAGCAGATGAAAGCTGAGGTGGACACATTCTGCAGACATAATGCC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8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T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T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09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TACCGGAACA-----------------------------------------------------------------------------------------------------------------------------------------------------------------------------------------------------------------------GCTGATGGATATTATCAATACGACATAGCTGAATGCTTCTACAGCACCTGTGATTACAGCGATATGGTGTATCTACGTTCATTTTCATTCAATAAAGTTGTGGATGTACAGTTCAACAGCACTTTGGGGAAGTGTGTGGGCA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A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0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CACTGGAACA-----------------------------------------------------------------------------------------------------------------------------------------------------------------------------------------------------------------------GCAGATGGATATTATCAATACGACATAGCTGAATGCTTCTACAGCACCAGTGATTACAGCGATATGGTGTATCTACGTTCATTTTCATTCAATAAAGTTGTGGATGTACAGTTCAACAGCACTTTGGGGAAGTGTGTGGGCTACACTGAACAAGGAGTGAAACATGCAGAGAACTTCAACAATGACCCGGCCGTCTTGCAGCAGATGAAAGCTGAGGTGGACACATTCTGCAGACATAAG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C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A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CAATACGACATAGCTGAATGCTTCTACGGCACCAGTGATTACAGCGATATGGTGTATCTACGTTCATTTTCATTCAA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TTTACAGCGATATGGTGTATCTACGTTCATTTTCATTCAATAAAGTTGTGGATGTACAGTTCAACAGCACTTTGGGGAA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ATGCAGAGAACTTCAACAATGACCCGGCCGTCTTGCAGCAGATGAAAGCTGAGGTGGACACATTCTGCAGACATAATGCTCAGATCTGGGACACAGCTGTTCGT---GATG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Y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GGTGTGTGGGCTACACTGAACAAGGAGTGAAACA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1:1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AAGGAGTGAAACGTGCAGAGAACTTCAACAATGACCCGGCCGTCTTGCAGCAGATGAAAGCTGAGGTGGACACATTCTGCAGACATAATGCTCAGATCTGGGACA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GGCGTCTGGTCTGGTGCTGGGGATCATCATAGCAGCTGCTGGACTCATTTACTAC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2:01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GTGGGGAAGTGTGTGGGCTACACTGAACAAGGAGTGAAACATGCAGAGAACTTCAACAAAGATCAGGCCATCATGCAGCAGTTAAAATCTGAGGTGGACAGATTCTGCAGACACAATGCTCATAACCATGACT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A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2:0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C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GTGGGGAAGTGTGTGGGCTACACTGAACAAGGAGTGAAACATGCAGAGAACTTCAACAAAGATCAGGCCATCATGCAGCAGTTAAAATCTGAGGTGGACAGATTCTGCAGACATAATGCTCATAACCATGACT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AGCTGAGAGATGGTAAACCGATGACCTCTGATGTGACCTCCACAATGGAGATGGCTGATGGGGACTGGTACTACCAGATTCACTCTGAGCTGGAATACACTCCTAAATCTGGGGAGAAGATCTCCTGTATGGTGGAGCACGCCAGCTTCAATAAACCCATGATTTATGACTGG-----------------------------------------------------------------------------------------------------------------------------------------------------------------------GATCCCGCTATCTCTGAGTCTGACAGGAATAAAATCGCCATCGGA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2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lastRenderedPageBreak/>
        <w:t>CTGATGCTGTCTACTTTCACTGGAACA-----------------------------------------------------------------------------------------------------------------------------------------------------------------------------------------------------------------------GCTGATGGATATTATCAATACGACATAGCTGAATGCTTCTTCAGCACCAGTGATTACAGCGATATGGTGTATCTACGTTCATTTTCATTCAATAAAGTTGTGGATGTACAGCTCAACAGCACTGTGGGGAAGTGTGTGGGCTACACTGAACAAGGAGTGAAACATGCAGAGAACTTCAACAAAGATCAGGCCATCATGCAGCAGTTAAAATCTGAGGTGGACAGATTCTGCAGACATAATGCTCATAACCATGACTCAGCTGTT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CGGTTATGATCAGTTCAGTAAAACAGGCTGATGGCAGTCATCCAGCTGTTCTGATGTGCAGCGCATATGAATTCTACCCCTCAAAAATCAAAGTGTCTTGGCTGAGAGATGGTAAACCGATGACCTCTGATGTGACCTCCACAATGGAGATGGCTGATGGGGACTGGTACTACCAGATTCACTCTGAGCTGGAATACACTCCTAAATCAGGGGAGAAGATCTCCTGTATGGTGGAGCACGCCAGCTTCAATAAACCCATGATTTATGACTGG-----------------------------------------------------------------------------------------------------------------------------------------------------------------------GATCCCGCTATCTCTGAGTCTGACAGGAATAAAATCGCCATCGGAGCG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1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CACCGGAACA-----------------------------------------------------------------------------------------------------------------------------------------------------------------------------------------------------------------------GCTGATGGATATTATGAATACGACACAGCTGAATGCTTCTACAGCACCAGTGATTACAGTGATATGGTGTATCTTTATTCATTATCATTTAATAAAGTTGTGGATGTACAGTTCAACAGCTCTCTGGGGAAGTGTGTGGGCTACACTGAACAAGGAGTGAAACATGCAGAGAACTTCAACAAAAA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1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TACTGGAACA-----------------------------------------------------------------------------------------------------------------------------------------------------------------------------------------------------------------------GCTGATGGATATTATGAATACGACACAGCTGAATGCTTCTACAGCACCAGTGATTACAGTGATATGGTGTATCTTTATTCATTATCGTTTAATAAAGTTGTGGATGTACAGTTCAACAGCTCTCTGGGGAAGTGTGTGGGCTACACTGAACAAGGAGTGAAACATGCAGAGAACTTCAACAAAAA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GAATACGACTCAGCTGAATGCTTCTACAGCACCAGTGATTACAGTGATATGGTGTATCTTTATTCATTATCATTTAATAAAGTTGTGGATGTACAGTTCAACAGCTCTCTGGGGAAGTGTGTGGGCTACACTGAACAAGGAGTGAAACATGCAGAGAACTTCAACAAAAA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GAATACGACACAGCTGAATGCTTCTACAGCACCAGTGATTACGGTGATATGGTGTATCTTTATTCATTATCGTTTAATAAAGTTGTGGATGTACAGTTCAACAGCTCTCTGGGGAAGTGTGTGGGCTACACTGAACAAGGAGTGAAACATGCAGAGAACTTCAACAAAAACCCAGCCGTCATGCAGCAGCTGAAAGCTCAGGTGGACACAC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AATCACTAGTGAATT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ATTTACTGGAACA-----------------------------------------------------------------------------------------------------------------------------------------------------------------------------------------------------------------------GCTGATGGATATTATGAATACGACACAGCTGAATGCTTCTACAGCACCAGTGATTACAGTGATATGGTGTATCTTTATTCATTATCATTTAATAAAGTTGTGGATGTACTGTTCAACAGCTCTCTGGGGAAGTGTGTGGGCTACACTGAACAAGGAGTGAAACATGCAGAGAACTTCAACA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AAAG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G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5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CACTGGAACA-----------------------------------------------------------------------------------------------------------------------------------------------------------------------------------------------------------------------GCTGATGGATATTATGAATACGACACAGCTGAATGCTTCTACAGCACCAGTGATTACAGTGATATGGTGTATCTTTATTCATTATCATTTAATAAAGTTGTGGATGTACAGTCCAACAGCTCTCTGGGGAAGTGTGTGGGCTACACTGAACAAGGAGTGAAACATGCAGAGAACTTCAACAAAAA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C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6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TGGAACA-----------------------------------------------------------------------------------------------------------------------------------------------------------------------------------------------------------------------GCTGATGGATGTTATGAATACGACACAGCTGAATGCTTCTACAGCACCAGTGATTACAGTGATATGGTGTATCTTTATTCATTATCATTTAATAAAGTTGTGGATGTACAGTTCAACAGCTCTCTGGGGAAGTGTGTGGGCTACACTGAACAAGGAGTGAAACATGCAGAGAACTTCAACAAAAACCCAGCCGTCATGCAGCAGCTGAAAGCTCAGGTGGACACATTCTGCAGACATAATGCTCAGATCTATGACACAGCTG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CCAAAAAAATCCAAATGTATTGGCTAAAAGACGGTAACAAGGTGACCACAGAAGTGACTTCCACAATGGAGATGGCTGATGG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3:07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ACTTTTACTGGAACA-----------------------------------------------------------------------------------------------------------------------------------------------------------------------------------------------------------------------GCTGATGGATATTATGAATACGACACAGCTGAATGCTTCTACAGCACCAGTGATTACAGTGATATGGTGTATCTTTATTCATTATCATTTAATAAAGTTGTGGATGTACAGTTCAACAGCTCTCTGGGGAAGTGTGTGGGCTACACTGAACAAGGAGTGAAACATGCAGAGAACTTCAACAAAAACCCAGCCGTCATGCAGCAGCTGAAAGCTCAGGTGGACACATTCTGCAGACATAATGCTCAGATCTATGACACAGCTATCCGT---GATAAA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TCAGTGAAGCGGGCTGGTGGCAAACATCCAGCTGAGTTGATGTGCAGCGCTTATGAATTCTACCACAAAAAAATCCAAATGTATTGGCTAAAAGACGGTAACAAGGTGACCACAGAAGTGACTTCCACAATGGAGATGGCTGATGAGGACTGGTTCTACCAGATTCACTCTGAGCTGGAATACACTCCTAAATCTGGGGAGAAGATCTCCTGTGTGGTGGAGCACGCCAGCTTCAATAAACCCATGGTTTATGACTGG-----------------------------------------------------------------------------------------------------------------------------------------------------------------------GATCCCGCGATCTCTGAGTCTGACAGAAATAAAATCGCCATCGGGGCGTCTGGTCTGGTGCTGGGGATCATCATAGCAGCTGCTGGACTCATTTAC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4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GAATACGACATAGCTGAATGCTTCTACAGCACCAGTGATTACAGCGATATGGTGTATCTTCGTTCATATTCATTTAATAAAGTTGTGGATGTACAGTTCAACAGCACTGTGGGGAAGTTTGTGGGGTACACTGAGGAAGGAGTGATGTATGCAAAGAACTGGAACAACGACCCGGCCGTCTTGCAGCAGAACAAAGCTGAGGTGGACAGATTCTGCAGACATAATGCTCAGCTCTTTGACTCAGA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AATTCAGTGACACGTGCTGATGGCAGACATCCAGCTGTTCTGATGTGCAGCGCATATGAATTCTACCCCAAAAAAATCCAAGTGTCTTGGCTGAGAGATGGTACACCGATGACCTCAGAAGTGACCTCGACAATGGAGATGGCTGATGGGAATTGGTTCTACCAGATTCACTCTGAGCTGGAATACACTCCTAAATCTGGGGAGAAGATCTCCTGTGTGGTGGAGCACGCCAGCTTCAATAAACCCATGATTTATGACTGG-----------------------------------------------------------------------------------------------------------------------------------------------------------------------AATCCCGCGATCTCTGAGTCTGACAGGAATAAAATCGCCATCGGGGCGTCTGGTCTGGCGCTGGGGATCATCATAGCAGCTGCTGGACTCATTTAT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4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ACA-----------------------------------------------------------------------------------------------------------------------------------------------------------------------------------------------------------------------GCTGATGGATATTATGAATACGACATAGCTGAATGCTTCTACAGCACCAGTGGTTACAGCGATATGGTGTATCTTCGTTCATATTCATTTAATAAAGTTGTGGATGTACAGTTCAACAGCACTGTGGGGAAGTTTGTGGGGTACACTGAGGAAGGAGTGATGTATGCAAAGAACTGGAACAACGACCCGGCCGTCTTGCAGCAGAACAAAGCTGAGGTGGACAGATTCTGCAGACATAATGCTCAGCTCTTTGACTCAGA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GTGAAACCGAAGGTTAAGCTCAATTCAGTGACACGTGCTGATGGCAGACATCCAGCTGTTCTGATGTGCAGCGCATATGAATTCTACCCCAAAAAAATCCAAGTGTCTTGGCTGAGAGATGGTACACCGATGACCTCAGAAGTGACCTCGACAATGGAGATGGCTGATGGGAATTGGTTCTACCAGATTCACTCTGAGCTGGAATACACTCCTAAATCTGGGGAGAAGATCTCCTGTGTGGTGGAGCACGCCAGCTTCAATAAACCCATGATTTATGACTGG-----------------------------------------------------------------------------------------------------------------------------------------------------------------------AATCCCGCGATCTCTGAGTCTGACAGGAATAAAATCGCCATCGGGGCGTCTGGTCTGGTGCTGGGGATCATCATAGCAGCTGCTGGACTCATTTAT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4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TGGAACA-----------------------------------------------------------------------------------------------------------------------------------------------------------------------------------------------------------------------GCTGATGGATATTATGAATACGACATAGCTGAATGCTTCTACAGCACCAGTGATTACAGCGATATGGTGTATCTTCGTTCATATTCATTTAATAAAGTTGTGGATGTACAGTTCAACAGCACTGTGGGGAAGTTTGTGGGGTACACTGAGGAAGGAGTGATGTATGCAAAGAACTGGAACAACGACCCGGCCGTCTTGCAGCAGAACAAAGCTGAGGTGGACAGATTCTGCAGACATAATGCTCAGCTCTTTGACCCAGA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AATTCAGTGACACGTGCTGATGGCAGACATCCAGCTGTTCTGATGTGCAGCGCATATGAATTCTACCCCAAAAAAATCCAAGTGTCTTGGCTGAGAGATGGTACACCGATGACCTCAGAAGTGACCTCGACAATGGAGATGGCTGATGGGAATTGGTTCTACCAGATTCACTCTGAGCTGGAATACACTCCTAGATCTGGGGAGAAGATCTCCTGTGTGGTGGAGCACGCCAGCTTCAATAAACCCATGATTTATGACTGG-----------------------------------------------------------------------------------------------------------------------------------------------------------------------AATCCCGCGATCTCTGAGTCTGACAGGAATAAAATCGCCATCGGGGCGTCTGGTCTGGTGCTGGGG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4:04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CGGAACA-----------------------------------------------------------------------------------------------------------------------------------------------------------------------------------------------------------------------GCTGATGGATATTATGAATACGACATAGCTGAATGCTTCTACAGCACCAGTGATTACAGCGATATGGTGTATCTTCGTTCATATTCATTTAATAAAGTTGTGGGTGTACAGTTCAACAGCACTGTGGGGAAGTTTGTGGGGTACACTGAGGAAGGAGTGATGTATGCAAAGAACTGGAACAACGACCCGGCCGTCTTGCAGCAGAACAAAGCTGAGGTGGACAGATTCTGCAGACATAATGCTCAGCTCTTTGACTCAGA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AATTCAGTGACACGTGCTGATGGCAGACATCCAGCTGTTCTGATGTGCAGCGCATATGAATTCTACCCCAAAAAAATCCAAGTGTCTTGGCTGAGAGATGGTACACCGATGACCTCAGAAGTGACCTCGACAATGGAGATGGCTGATGGGAATTGGTTCTACCAGATTCACTCTGAGCTGGAATACACTCCTAAATCTGGGGAGAAGATCTCCTGTGTGGTGGAGCACGCCAGCTTCAATAAACCCATGATTTATGACTGG-----------------------------------------------------------------------------------------------------------------------------------------------------------------------AATCCCGCGATCTCTGAGTCTGACAGGAATAAAATCGCCATCGGGGCGTCTGGTCTGGTGCTGGGGATCATCATAGCAGCTGCTGGACTCATTTAT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5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GAATACGACATATCTGAATGCTTCTACAGCACCAGTGATTACAGCGATATGGTGTATCTTCATTCATATTCATTCAATAAAGTTGTGGATGTACAGTTCAACAGCTCTGTGGGGAAGTATGTGGGCTACACTGAGGAAGGAGTGATGTATGCAAAGAACTGGAACAACAACCCGGCCGTCATGCAGCAGGAGAAAGCTATGGTGGACACATTCTGCAGAAATAATGCTCAGATCTCTGACTCAGC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AATTCAGTGACACGTGCTGATGGCAGACATCCAGCTGTCCTGATGTGCAGCGCATATGAATTCTACCCCTCAAAAATCAAAGTGTCATGGCTGAGAGATGGTACACCGATGACCTCAGAAGTGACCTCCACAATGGAGATGGCTGATGGGAATTGGTTCTACCAGATTCACTCTGAGCTGGAATGCACTCCTAAATCTGGGGAGAAGATCTCCTGTGTGGTGGAGCACGCCAGCTTCAATAAACCCATGATTTATGACTGG-----------------------------------------------------------------------------------------------------------------------------------------------------------------------AATCCCGCGATCTCTGAGTCTGACAGGAATAAAATCGCCATCGGGGCGTCTGGTCTGGTGCTGGGGATCATCATAGCAGCTGCTGGACTCATTTATTAT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5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ATTTACTGGAACA-----------------------------------------------------------------------------------------------------------------------------------------------------------------------------------------------------------------------GCTGATGGATATTATGAATACGACATATCTGAATGCTTCTACAGCACCAGTGATTACAGCGATATGGTGTATCTTCGTTCATATTCATTCAATAAAGTTGTGGATGTACAGTTCAACAGCTCTGTGGGGAAGTATGTGGGCTACACTGAGGAAGGAGTGATGTATGCAAAGAACTGGAACAACGACCCGGTCGGCTTGCAGCAGGATAAAGCTCAGGTGGACACATTCTGCAGACATAATGCTCAGATCTCTGACTCAGC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GATTCAGTGACACGTGCTGATGGCAGACATCCAGCTGTTCTGATGTGCAGCGCATATGAATTCTACCCCCCAAAAATCCAAGTGTCTTGGCTGAGAGATGGTACACCGGTGACCTCAGAAGTGACCTCCACAATGGAGATGGCTGATGGGAATTGGTTCTACCAAATTCACTCTGAGCTGGAATACACTCCTAAATCTGGGGAGAAGATCTCCTGTGTGGTGGAGCACGCCAGCTTCAATAAACCCATGATTTATGACTGG-----------------------------------------------------------------------------------------------------------------------------------------------------------------------GATCCCGCGATCTCTGAGTCTGACAGGAATAAAATCGCCATCGGGGCGTCTGGTCTGGTCCTGGGGATCATCATAGCAGCTGCTGGACTCATTTAT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5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CACTGGAACA-----------------------------------------------------------------------------------------------------------------------------------------------------------------------------------------------------------------------GCTGATGGATATTATGAATACGACATATCTGAATGCTTCTACAGCACCAGTGATTACAGCGATATGGTGTATCTTCGTTCATATTCATTCAATAAAGTTGTGGATGTACAGTTCAACAGCTCTGTGGGGTAGTATGTGGGCTACACTGAGGAAGGAGTGATGTATGCAAAGAACTGGAACAACGACCCGGTCGGCTTGCAGCAGGGTAAAGCTCAGGTGGACACATTCTGCAGACATAATGCTCAGATCTCTGACTCAGCTGTCCG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GAAGGTTAAGCTCAATTCAGTGACACGTGCTGATGGCAGACATCCAGCTGTTCTGATGTGCAGCGCATATGAATTCTACCCCCCAAAAATCCAAGTGTCTTGGCTGAGAGATGGTACACCGATGACCTCAGAAGTGACCTCCACAATGGAGATGGCTGATGGGAATTGGTTCTACCAAATTCACTCTGAGCTGGAATACACTCCTAAATCTGGGGAGAAGATCTCCTGTGTGGTGGAGCACGCCAGCTTCAATAAACCCATGATTTATGACTGG-----------------------------------------------------------------------------------------------------------------------------------------------------------------------GATCCCGCGATCTCTGAGTCTGACAGGAATAAAATCGCCATCGGGGCGTCTGGTCTGGTCCTGGGGATCATCATAGCAGCTGCTGGACTC</w:t>
      </w:r>
      <w:r w:rsidRPr="00944FC2">
        <w:rPr>
          <w:rFonts w:ascii="Times New Roman" w:hAnsi="Times New Roman" w:cs="Times New Roman"/>
          <w:sz w:val="14"/>
          <w:szCs w:val="14"/>
        </w:rPr>
        <w:lastRenderedPageBreak/>
        <w:t>ATTTATTATAAGAAGAAATCAACAGGGAGGATCCTGGTACCAAATC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6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CGGAACA-----------------------------------------------------------------------------------------------------------------------------------------------------------------------------------------------------------------------GCTGATGGATATTATGAATACCAGATGAGTGAATGCGTCTACAGCACCAGTGATTACAGTGATATGGTGTATCTTATTTCATTTTCATTTAATAAAGTTGTGGATGTACAGTTCAACAGCTCTCTGGGGAAGTGTGTGGGCTACACTGAGGAAGGAGTGAAATATGCAGAGAACTGGAACAACAACCCGTCCGTCTTGCAGCAGATGAAAGCTGAGGTGGAATCA---TGCAGACATAATGCTCAGAACATTGACTCCGCTATCCT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CCAGTGAAGCAGGCTGGTGGCAGACATCCAGCTGAGTTGATGTGCAGCGCATACGAATTCTACCCCAAAAAAATCCAAATGTATTGGCTGAGAGACGGTAACAAGGTGACCACAGAAGTGACTTCCACAATGGAGATGGCTAATGGGAACTGGTTCTACCAGATTCACTCTGAGCTGGAATACACTCCTAAATCTGGGGAGAAGATCTCCTGTGTGGTGGAGCATGCCAGCTTCAATAAACCCATGTTTTATGACTGG-----------------------------------------------------------------------------------------------------------------------------------------------------------------------GATCCTGCAATCTCTGAGTCTGACAGGAATAAAATCGCCATCGGGGCA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6:02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TGCTTTTACTGGAACA-----------------------------------------------------------------------------------------------------------------------------------------------------------------------------------------------------------------------GCTGATGGATATTATGAATACCAGATGAGTGAATGCGTCTACAGCACCAGTGATTACAGTGATATGGTGTATCTTATTTCATTTTCATTTAATAAAGTTGTGGATGTACAGTTCAACAGCTCTCTGGGGAAGTGTGTGGGCTACACTGAGGAAGGAGTGAAATATGCAGAGAACTGGAACAACAACCCGTCCGTCTTGCGGCAGATGAAAGCTGAGGTGGAATCA---TGCAGACATAATGCTCAGAACATTGACTCCGCTATCCT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CCAGTGAAGCAGGCTGGTGGCAGACATCCAGCTGAGTTGATGTGCAGCGCATATGAATTCTACCCCAAAAAAATCCAAATGTATTGGCTGAGAGACGGTAACAAGGTGACCACAGAAGTGACTTCCACAATGGAGATGGCTAATGGGAACTGGTTCTACCAGATTCACTCTGAGCTGGAATACACTCCTAAATCTGGGGAGAAGATCTCCTGTGTGGTGGAGCATGCCAGCTTCAATAAACCCATGTTTTATGACTGG-----------------------------------------------------------------------------------------------------------------------------------------------------------------------GATCCTGCAATCTCTGAGTCTGACAGGAATAAAATCGCCATCGGGGCA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6:03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CACTGGAACA-----------------------------------------------------------------------------------------------------------------------------------------------------------------------------------------------------------------------GCTGATGGATATTATGGATACCAGATGAGTGAATGCGTCTACAGCACCAGTGATTACAGTGATATGGTGTATCTTATTTCATTTTCATTTAATAAAGTTGTGGATGTACAGTTCAACAGCTCTCTGGGGAAGTGTGTGGGCTACACTGAGGAAGGAGTGAAATATGCAGAGAACTGGAACAACAACCCGTCCGTCTTGCAGCAGATGAAAGCTGAGGTGGAATCA---TGCAGACATAATGCTCAGAACATTGACTCCGCTATCCTT---GATAAA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AACCAAAGGTTAAGATCAGTCCAGTGAAGCAGGCTGGTGGCAGACATCCAGCTGAGTTGATGTGCAGCGCATATGAATTCTACCCCAAAAAAATCCAAATGTATTGGCTGAGAGACGGTAACAAGGTGACCACAGAAGTGACTTCCACAATGGAGATGGCTAATGGGAACTGGTTCTACCAGATTCACTCTGAGCTGGAATACACTCCTAAATCTGGGGAGAAGATCTCCTGTGTGGTGGAGCATGCCAGCTTCAATAAACCCATGTTTTATGACTGG-----------------------------------------------------------------------------------------------------------------------------------------------------------------------GATCCTGCAATCTCTGAGTCTGACAGGAATAAAATCGCCATCGGGGCATCTGGTCTGGTGCTGGGGATCATCATAGCAGCTGCTGGACTCATTTACTACAAGAAGAAATCAACAGGGAGGATCCTGGTACCAAA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&gt;Rhsi-DAB3*07:01</w:t>
      </w:r>
    </w:p>
    <w:p w:rsidR="0035562B" w:rsidRPr="00944FC2" w:rsidRDefault="0035562B" w:rsidP="00867802">
      <w:pPr>
        <w:wordWrap/>
        <w:spacing w:after="96" w:line="216" w:lineRule="auto"/>
        <w:jc w:val="left"/>
        <w:rPr>
          <w:rFonts w:ascii="Times New Roman" w:hAnsi="Times New Roman" w:cs="Times New Roman"/>
          <w:sz w:val="14"/>
          <w:szCs w:val="14"/>
        </w:rPr>
      </w:pPr>
      <w:r w:rsidRPr="00944FC2">
        <w:rPr>
          <w:rFonts w:ascii="Times New Roman" w:hAnsi="Times New Roman" w:cs="Times New Roman"/>
          <w:sz w:val="14"/>
          <w:szCs w:val="14"/>
        </w:rPr>
        <w:t>CTGATGCTGTCGGCTTTTACTGGAACA-----------------------------------------------------------------------------------------------------------------------------------------------------------------------------------------------------------------------GCTGATGGATATTATCAATACGACATAGCTGAATGCTTCTACAGCACCAGTGATTACAGCGATATGGTGTATCTACGTTCATTTTCATTCAATAAAGTTGTGGATGTACAGTTCAACAGCACTTTGGGGAAGTGTGTGGGCTACACTGAACTTGGAGTAAGTAGTGCACGGAATTGGAACAGCGATCCCAACCGTCTGCAGCAAGAGAGAGCTGAGTTGGAGAGATACTGCAAACATAATGCTGAAATCAGACAGGCATCTATCGCT---GATAAA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GCACCAAAGGTCAAGCTCAGTTCAGTGACGCAGGCCGGCGGCAGACATCCTGCTGTACTGATGTGCAGCGCTTACCGCTTCTACCCGCACTGGATCAAAGTGTCCTGGATGAGAGACGGTACAGTTGTGAAGACTGATGTGACCTCAACTGAGGAGATGCCTAACGGAGACTGGTACTACCAGATTCACTCGCACCTGGAGTACACTCCCAAATCTGGAGAGAAGATCTCCTGTGTGGTGGATCACGCCGGCTTAACTAAATCCATCATCGTAGACTGG-----------------------------------------------------------------------------------------------------------------------------------------------------------------------GATCCCGCTATGCCTGAGTCTGACAGGAATAAAATCGCCATCGGGGCGTCTGGTCTGGTGCTGGGGATCATCATAGCAGCTGCTGGACTCATTTACTACAAGAAGAAGTCAACAGGGAGGATCCTGGTACCAAATC</w:t>
      </w:r>
    </w:p>
    <w:sectPr w:rsidR="0035562B" w:rsidRPr="00944FC2" w:rsidSect="003E1921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4E1" w:rsidRDefault="003F14E1" w:rsidP="008B1A07">
      <w:r>
        <w:separator/>
      </w:r>
    </w:p>
  </w:endnote>
  <w:endnote w:type="continuationSeparator" w:id="0">
    <w:p w:rsidR="003F14E1" w:rsidRDefault="003F14E1" w:rsidP="008B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4E1" w:rsidRDefault="003F14E1" w:rsidP="008B1A07">
      <w:r>
        <w:separator/>
      </w:r>
    </w:p>
  </w:footnote>
  <w:footnote w:type="continuationSeparator" w:id="0">
    <w:p w:rsidR="003F14E1" w:rsidRDefault="003F14E1" w:rsidP="008B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3F85"/>
    <w:rsid w:val="00032EF3"/>
    <w:rsid w:val="000400C8"/>
    <w:rsid w:val="00067BD3"/>
    <w:rsid w:val="00121E91"/>
    <w:rsid w:val="0012502B"/>
    <w:rsid w:val="001272F6"/>
    <w:rsid w:val="002722F9"/>
    <w:rsid w:val="002C4DE8"/>
    <w:rsid w:val="002C66D2"/>
    <w:rsid w:val="0035165F"/>
    <w:rsid w:val="0035562B"/>
    <w:rsid w:val="00355763"/>
    <w:rsid w:val="00362DF6"/>
    <w:rsid w:val="003E1921"/>
    <w:rsid w:val="003F14E1"/>
    <w:rsid w:val="00495440"/>
    <w:rsid w:val="0051089F"/>
    <w:rsid w:val="00516064"/>
    <w:rsid w:val="007461E7"/>
    <w:rsid w:val="00783F85"/>
    <w:rsid w:val="007D6223"/>
    <w:rsid w:val="008409FA"/>
    <w:rsid w:val="00867802"/>
    <w:rsid w:val="008859BD"/>
    <w:rsid w:val="008B1A07"/>
    <w:rsid w:val="00944FC2"/>
    <w:rsid w:val="009A7FCB"/>
    <w:rsid w:val="009D723A"/>
    <w:rsid w:val="00A41BEC"/>
    <w:rsid w:val="00B62DF1"/>
    <w:rsid w:val="00BE57A1"/>
    <w:rsid w:val="00BF3472"/>
    <w:rsid w:val="00C7664D"/>
    <w:rsid w:val="00CA352D"/>
    <w:rsid w:val="00D327E9"/>
    <w:rsid w:val="00D63F7D"/>
    <w:rsid w:val="00F35FDF"/>
    <w:rsid w:val="00F468F9"/>
    <w:rsid w:val="00F77BCB"/>
    <w:rsid w:val="00FB2367"/>
    <w:rsid w:val="00FE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0AD9697F-849C-48D1-9044-E335975F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F7D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눈금 표 1 밝게1"/>
    <w:basedOn w:val="a1"/>
    <w:uiPriority w:val="46"/>
    <w:rsid w:val="00783F85"/>
    <w:pPr>
      <w:jc w:val="both"/>
    </w:pPr>
    <w:rPr>
      <w:sz w:val="20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8B1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1A07"/>
  </w:style>
  <w:style w:type="paragraph" w:styleId="a4">
    <w:name w:val="footer"/>
    <w:basedOn w:val="a"/>
    <w:link w:val="Char0"/>
    <w:uiPriority w:val="99"/>
    <w:unhideWhenUsed/>
    <w:rsid w:val="008B1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1A07"/>
  </w:style>
  <w:style w:type="paragraph" w:styleId="a5">
    <w:name w:val="Balloon Text"/>
    <w:basedOn w:val="a"/>
    <w:link w:val="Char1"/>
    <w:uiPriority w:val="99"/>
    <w:semiHidden/>
    <w:unhideWhenUsed/>
    <w:rsid w:val="00D327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327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B28A3-D1C1-4287-89E1-558E8AE94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31331</Words>
  <Characters>178590</Characters>
  <Application>Microsoft Office Word</Application>
  <DocSecurity>0</DocSecurity>
  <Lines>1488</Lines>
  <Paragraphs>4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형배</dc:creator>
  <cp:keywords/>
  <dc:description/>
  <cp:lastModifiedBy>석호영</cp:lastModifiedBy>
  <cp:revision>2</cp:revision>
  <cp:lastPrinted>2018-06-05T05:44:00Z</cp:lastPrinted>
  <dcterms:created xsi:type="dcterms:W3CDTF">2019-04-01T15:58:00Z</dcterms:created>
  <dcterms:modified xsi:type="dcterms:W3CDTF">2019-04-01T15:58:00Z</dcterms:modified>
</cp:coreProperties>
</file>